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CD2" w:rsidRPr="00CC7CD2" w:rsidRDefault="000B2BE3" w:rsidP="00CC7CD2">
      <w:pPr>
        <w:contextualSpacing/>
        <w:rPr>
          <w:rFonts w:ascii="Arial" w:hAnsi="Arial" w:cs="Arial"/>
          <w:b/>
        </w:rPr>
      </w:pPr>
      <w:proofErr w:type="gramStart"/>
      <w:r w:rsidRPr="00EC7594">
        <w:rPr>
          <w:rFonts w:ascii="Arial" w:hAnsi="Arial" w:cs="Arial"/>
          <w:b/>
        </w:rPr>
        <w:t xml:space="preserve">Supplemental Figure </w:t>
      </w:r>
      <w:r w:rsidR="008219B7">
        <w:rPr>
          <w:rFonts w:ascii="Arial" w:hAnsi="Arial" w:cs="Arial"/>
          <w:b/>
        </w:rPr>
        <w:t>3</w:t>
      </w:r>
      <w:r w:rsidR="00CC7CD2" w:rsidRPr="00CC7CD2">
        <w:rPr>
          <w:rFonts w:ascii="Arial" w:hAnsi="Arial" w:cs="Arial"/>
          <w:b/>
        </w:rPr>
        <w:t>.</w:t>
      </w:r>
      <w:proofErr w:type="gramEnd"/>
      <w:r w:rsidR="00CC7CD2" w:rsidRPr="00CC7CD2">
        <w:rPr>
          <w:rFonts w:ascii="Arial" w:hAnsi="Arial" w:cs="Arial"/>
          <w:b/>
        </w:rPr>
        <w:t xml:space="preserve"> </w:t>
      </w:r>
      <w:proofErr w:type="gramStart"/>
      <w:r w:rsidR="00CC7CD2" w:rsidRPr="00CC7CD2">
        <w:rPr>
          <w:rFonts w:ascii="Arial" w:hAnsi="Arial" w:cs="Arial"/>
          <w:b/>
        </w:rPr>
        <w:t>SLC45A2 amino acid alignments.</w:t>
      </w:r>
      <w:proofErr w:type="gramEnd"/>
      <w:r w:rsidR="00CC7CD2" w:rsidRPr="00CC7CD2">
        <w:rPr>
          <w:rFonts w:ascii="Arial" w:hAnsi="Arial" w:cs="Arial"/>
          <w:b/>
        </w:rPr>
        <w:t xml:space="preserve"> </w:t>
      </w:r>
    </w:p>
    <w:p w:rsidR="00CC7CD2" w:rsidRPr="007B3FCD" w:rsidRDefault="007B3FCD" w:rsidP="00CC7CD2">
      <w:pPr>
        <w:contextualSpacing/>
        <w:rPr>
          <w:rFonts w:ascii="Arial" w:hAnsi="Arial" w:cs="Arial"/>
        </w:rPr>
      </w:pPr>
      <w:r w:rsidRPr="007B3FCD">
        <w:rPr>
          <w:rFonts w:ascii="Arial" w:hAnsi="Arial" w:cs="Arial"/>
        </w:rPr>
        <w:t xml:space="preserve">Sequence alignments performed using muscle alignment in </w:t>
      </w:r>
      <w:proofErr w:type="spellStart"/>
      <w:r w:rsidRPr="007B3FCD">
        <w:rPr>
          <w:rFonts w:ascii="Arial" w:hAnsi="Arial" w:cs="Arial"/>
        </w:rPr>
        <w:t>SeaView</w:t>
      </w:r>
      <w:proofErr w:type="spellEnd"/>
      <w:r w:rsidRPr="007B3FCD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7B3FCD">
        <w:rPr>
          <w:rFonts w:ascii="Arial" w:hAnsi="Arial" w:cs="Arial"/>
        </w:rPr>
        <w:t>[47]. The WDP additional amino acids are highlighted in yellow. The amino acid change by the SNV in the WDPs is highlighted in red. * indicate amino acids conserved across all species</w:t>
      </w:r>
      <w:proofErr w:type="gramStart"/>
      <w:r w:rsidRPr="007B3FCD">
        <w:rPr>
          <w:rFonts w:ascii="Arial" w:hAnsi="Arial" w:cs="Arial"/>
        </w:rPr>
        <w:t>, :</w:t>
      </w:r>
      <w:proofErr w:type="gramEnd"/>
      <w:r w:rsidRPr="007B3FCD">
        <w:rPr>
          <w:rFonts w:ascii="Arial" w:hAnsi="Arial" w:cs="Arial"/>
        </w:rPr>
        <w:t xml:space="preserve"> indicate amino acids conserved across all species, excluding WDPs. The red arrow indicates the location of the albino tiger mutation (A477V)</w:t>
      </w:r>
      <w:r>
        <w:rPr>
          <w:rFonts w:ascii="Arial" w:hAnsi="Arial" w:cs="Arial"/>
        </w:rPr>
        <w:t xml:space="preserve"> </w:t>
      </w:r>
      <w:r w:rsidRPr="007B3FCD">
        <w:rPr>
          <w:rFonts w:ascii="Arial" w:hAnsi="Arial" w:cs="Arial"/>
        </w:rPr>
        <w:t>[37].Teal highlight indicates the albino gorilla (G518R) mutation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Pr="007B3FCD">
        <w:rPr>
          <w:rFonts w:ascii="Arial" w:hAnsi="Arial" w:cs="Arial"/>
        </w:rPr>
        <w:t xml:space="preserve">[39]. Purple highlight indicates the cream coat color in </w:t>
      </w:r>
      <w:proofErr w:type="gramStart"/>
      <w:r w:rsidRPr="007B3FCD">
        <w:rPr>
          <w:rFonts w:ascii="Arial" w:hAnsi="Arial" w:cs="Arial"/>
        </w:rPr>
        <w:t>horses</w:t>
      </w:r>
      <w:proofErr w:type="gramEnd"/>
      <w:r w:rsidRPr="007B3FCD">
        <w:rPr>
          <w:rFonts w:ascii="Arial" w:hAnsi="Arial" w:cs="Arial"/>
        </w:rPr>
        <w:t xml:space="preserve"> mutation (N153D) (also described in humans and mice)</w:t>
      </w:r>
      <w:r>
        <w:rPr>
          <w:rFonts w:ascii="Arial" w:hAnsi="Arial" w:cs="Arial"/>
        </w:rPr>
        <w:t xml:space="preserve"> </w:t>
      </w:r>
      <w:r w:rsidRPr="007B3FCD">
        <w:rPr>
          <w:rFonts w:ascii="Arial" w:hAnsi="Arial" w:cs="Arial"/>
        </w:rPr>
        <w:t>[38]. Green highlight indicates missense mutations underlying OCA4 in humans</w:t>
      </w:r>
      <w:r>
        <w:rPr>
          <w:rFonts w:ascii="Arial" w:hAnsi="Arial" w:cs="Arial"/>
        </w:rPr>
        <w:t xml:space="preserve"> </w:t>
      </w:r>
      <w:r w:rsidRPr="007B3FCD">
        <w:rPr>
          <w:rFonts w:ascii="Arial" w:hAnsi="Arial" w:cs="Arial"/>
        </w:rPr>
        <w:t>[43].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 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MGGNTGQLGI HTCKSLAEDD HFDPVEPPKR PTSNLIMHSM AMLGREFCYA VEAAYVTPV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MGGNTGQLGI HTCKSLAEDD HFDPVEPPKR PTSNLIMHSM AMLGREFCYA VEAAYVTPV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MGSNSGQAGR HIYKSLADDG PFDSVEPPKR PTSRLIMHSM AMFGREFCYA VEAAYVTPV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MSGSNGPTDT HTYQSLAEDC PFGSVEQPKR STGRLVMHSM AMFGREFCYA VEAAYVTPV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MGGNSGQPGV PTYKSLAEDG PFGSVELPKR STGRLVMHSM AMFGREFCYA VEAAYVTPVL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MGGNGGQAGR HIYESLAHDG PFDSVEPPKR PTSRLIMHSL AMFGREFCYA VEAAYV</w:t>
      </w:r>
      <w:r>
        <w:rPr>
          <w:rFonts w:ascii="Courier New" w:hAnsi="Courier New" w:cs="Courier New"/>
          <w:sz w:val="18"/>
          <w:szCs w:val="18"/>
        </w:rPr>
        <w:t>TPVL</w:t>
      </w:r>
    </w:p>
    <w:p w:rsidR="00CC7CD2" w:rsidRPr="004C6A91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*    *         *** *   *  ** ***  *  * ***  ** ******* **********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 6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LSVGLPKSLY STVWLLSPIL GFLLQPVGGS ASDNCQARWG RRRPYILTLG IMMLLGMALY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LSVGLPKSLY STVWLLSPIL GFLLQPVGGS ASDNCQARWG RRRPYILTLG IMMLLGMALY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LSVGLPSSLY SIVWFLSPIL GFLLQPVVGS ASDHCRSRWG RRRPYILTLG VMMLVGMALY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LSVGLPKSLY SMVWLLSPIL GFLLQPVVGS ASDHCRARWG RRRPYILTLA IMMLLGMALY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LSVGLPKRLY SVVWLLSPVL GFLLQPVVGS ASDHCRARWG RRRPYILALS VIMLLGMALY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[Gorilla]        LSVGLPSSLY SIVWFLSPIL GFLLQPVVGS ASDHCRSRWG RRRPYILTLG </w:t>
      </w:r>
      <w:r>
        <w:rPr>
          <w:rFonts w:ascii="Courier New" w:hAnsi="Courier New" w:cs="Courier New"/>
          <w:sz w:val="18"/>
          <w:szCs w:val="18"/>
        </w:rPr>
        <w:t>VMMLVGMALY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</w:t>
      </w:r>
      <w:r>
        <w:rPr>
          <w:rFonts w:ascii="Courier New" w:hAnsi="Courier New" w:cs="Courier New"/>
          <w:sz w:val="18"/>
          <w:szCs w:val="18"/>
        </w:rPr>
        <w:t xml:space="preserve">  *****   ** * ** ***** ******* ** *** *  *** ******* *    ** *****</w:t>
      </w:r>
    </w:p>
    <w:p w:rsidR="00CC7CD2" w:rsidRPr="008A004F" w:rsidRDefault="00CC7CD2" w:rsidP="00CC7CD2">
      <w:pPr>
        <w:ind w:left="1440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Pr="008A004F">
        <w:rPr>
          <w:rFonts w:ascii="Courier New" w:hAnsi="Courier New" w:cs="Courier New"/>
          <w:sz w:val="18"/>
          <w:szCs w:val="18"/>
        </w:rPr>
        <w:t>12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LNGDAVVSAL IADPRRKRIW AITITMIGVV FFDFAADFID GPIKAYLFDV CSYEDKERG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LNGDAVVSAL IADPRRKRIW AITITMIGVV FFDFAADFID GPIKAYLFDV CSYEDKERG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LNGATVVAAL IANPRRKLVW AISVTMIGVV LF</w:t>
      </w:r>
      <w:r w:rsidRPr="000119F5">
        <w:rPr>
          <w:rFonts w:ascii="Courier New" w:hAnsi="Courier New" w:cs="Courier New"/>
          <w:sz w:val="18"/>
          <w:szCs w:val="18"/>
          <w:highlight w:val="magenta"/>
        </w:rPr>
        <w:t>D</w:t>
      </w:r>
      <w:r w:rsidRPr="008A004F">
        <w:rPr>
          <w:rFonts w:ascii="Courier New" w:hAnsi="Courier New" w:cs="Courier New"/>
          <w:sz w:val="18"/>
          <w:szCs w:val="18"/>
        </w:rPr>
        <w:t>FAADFID GPIKAYLFDV CSHQDKEKG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LNGDAVVSAL VANPRQKLIW AISITMVGVV LF</w:t>
      </w:r>
      <w:r w:rsidRPr="000119F5">
        <w:rPr>
          <w:rFonts w:ascii="Courier New" w:hAnsi="Courier New" w:cs="Courier New"/>
          <w:sz w:val="18"/>
          <w:szCs w:val="18"/>
          <w:highlight w:val="magenta"/>
        </w:rPr>
        <w:t>D</w:t>
      </w:r>
      <w:r w:rsidRPr="008A004F">
        <w:rPr>
          <w:rFonts w:ascii="Courier New" w:hAnsi="Courier New" w:cs="Courier New"/>
          <w:sz w:val="18"/>
          <w:szCs w:val="18"/>
        </w:rPr>
        <w:t>FSADFID GPIKAYLFDV CSHQDKEKG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LNGDAVISAL IADRRKKLTW AITITMIGVV LF</w:t>
      </w:r>
      <w:r w:rsidRPr="00A36F71">
        <w:rPr>
          <w:rFonts w:ascii="Courier New" w:hAnsi="Courier New" w:cs="Courier New"/>
          <w:sz w:val="18"/>
          <w:szCs w:val="18"/>
          <w:highlight w:val="magenta"/>
        </w:rPr>
        <w:t>D</w:t>
      </w:r>
      <w:r w:rsidRPr="008A004F">
        <w:rPr>
          <w:rFonts w:ascii="Courier New" w:hAnsi="Courier New" w:cs="Courier New"/>
          <w:sz w:val="18"/>
          <w:szCs w:val="18"/>
        </w:rPr>
        <w:t>FAADFID GPIKAYLFDV CSHQDKERG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LNGATVVAAL IANPRRKLVW AISVTMIGVV LFDFAADFID GPIKA</w:t>
      </w:r>
      <w:r>
        <w:rPr>
          <w:rFonts w:ascii="Courier New" w:hAnsi="Courier New" w:cs="Courier New"/>
          <w:sz w:val="18"/>
          <w:szCs w:val="18"/>
        </w:rPr>
        <w:t>YLFDV CSHQDKEKGL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</w:t>
      </w:r>
      <w:r>
        <w:rPr>
          <w:rFonts w:ascii="Courier New" w:hAnsi="Courier New" w:cs="Courier New"/>
          <w:sz w:val="18"/>
          <w:szCs w:val="18"/>
        </w:rPr>
        <w:t xml:space="preserve">   ***  *  **  *  * *  * **  ** ***  *** ***** ********** **  *** **</w:t>
      </w:r>
    </w:p>
    <w:p w:rsidR="00CC7CD2" w:rsidRPr="008A004F" w:rsidRDefault="00CC7CD2" w:rsidP="00CC7CD2">
      <w:pPr>
        <w:ind w:left="1440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  <w:r w:rsidRPr="008A004F">
        <w:rPr>
          <w:rFonts w:ascii="Courier New" w:hAnsi="Courier New" w:cs="Courier New"/>
          <w:sz w:val="18"/>
          <w:szCs w:val="18"/>
        </w:rPr>
        <w:t xml:space="preserve"> 18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HYHAFFTGFG GALGYLLGAI DWAHLEIGRV LGSEFQVMFF FSALVLTLCF IIHLCSIPE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HYHAFFTGFG GALGYLLGAI DWAHLEIGRV LGSEFQVMFF FSALVLTLCF IIHLCSIPE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HYHALFTGFG GALGYLLGAI DWAHLELGRL LGTEFQVMFF FSALVLTLCF TVHLCSISE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HYHALFTGFG GALGYILGAI DWVHLDLGRL LGTEFQVMFF FSALVLILCF ITHLCSIPE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HHHALFTGLG GALGYILGAI DWAHLKLGRM LGTEFQVMFF FSALMLTLCV VIHLCSIPE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HYHALFTGFG GALGYLLGAI DWAHLELGRL LGTEFQVMFF FSALVLTLCF IVHLCSISE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* ** *** * ***** **** ** **  **  ** ******* **** * **    ***** **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8A004F">
        <w:rPr>
          <w:rFonts w:ascii="Courier New" w:hAnsi="Courier New" w:cs="Courier New"/>
          <w:sz w:val="18"/>
          <w:szCs w:val="18"/>
        </w:rPr>
        <w:t xml:space="preserve">   24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PLRDVTKDI</w:t>
      </w:r>
      <w:r w:rsidRPr="005C0888">
        <w:rPr>
          <w:rFonts w:ascii="Courier New" w:hAnsi="Courier New" w:cs="Courier New"/>
          <w:sz w:val="18"/>
          <w:szCs w:val="18"/>
          <w:highlight w:val="red"/>
        </w:rPr>
        <w:t>L</w:t>
      </w:r>
      <w:r w:rsidRPr="008A004F">
        <w:rPr>
          <w:rFonts w:ascii="Courier New" w:hAnsi="Courier New" w:cs="Courier New"/>
          <w:sz w:val="18"/>
          <w:szCs w:val="18"/>
        </w:rPr>
        <w:t xml:space="preserve"> PQQAPQDFLL SSDKMYQYGS IEKAKNGYVN PELALQGEKT PNPSKQISKT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PLRDVTKDIP PQQAPQDFLL SSDKMYQYGS IEKAKNGYVN PELALQGEKT PNPSKQISKT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PLTEVAKGIP PQQTPQDPPL SSDGMYEYGS IEKVKNGYVN PELAMQGAKN KNHAEQTRR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PLRDAATDPP SQQDPQGSSL SASGMHEYGS IEKVKNGGAD TEQPVQEWKN KKPSGQSQRT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PLRDVAKDIP PQQDSQDPLL SSDRMYEYGS IEKVKNGYIN PEMVLQGEKT TN-TQQTRRT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PLTDVAKGIP PQQTPQDPPL SSDGMYEYGS I</w:t>
      </w:r>
      <w:r>
        <w:rPr>
          <w:rFonts w:ascii="Courier New" w:hAnsi="Courier New" w:cs="Courier New"/>
          <w:sz w:val="18"/>
          <w:szCs w:val="18"/>
        </w:rPr>
        <w:t>EKVKNGYVN PELAMQGAKN KNHAEQTRRA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</w:t>
      </w:r>
      <w:r>
        <w:rPr>
          <w:rFonts w:ascii="Courier New" w:hAnsi="Courier New" w:cs="Courier New"/>
          <w:sz w:val="18"/>
          <w:szCs w:val="18"/>
        </w:rPr>
        <w:t xml:space="preserve">    **       :  **  *   * *   *  *** *** ***     *   *  *       *</w:t>
      </w:r>
    </w:p>
    <w:p w:rsidR="00CC7CD2" w:rsidRPr="008A004F" w:rsidRDefault="00CC7CD2" w:rsidP="00CC7CD2">
      <w:pPr>
        <w:ind w:left="720" w:firstLine="720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  <w:r w:rsidRPr="008A004F">
        <w:rPr>
          <w:rFonts w:ascii="Courier New" w:hAnsi="Courier New" w:cs="Courier New"/>
          <w:sz w:val="18"/>
          <w:szCs w:val="18"/>
        </w:rPr>
        <w:t xml:space="preserve"> 30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MTMTSLLRVL MNMPSHYLCL CISHFIGWTA FLSNMLFFTD FMGQIVYHGD PYSAHNSTEF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MTMTSLLRVL MNMPSHYLCL CISHFIGWTA FLSNMLFFTD FMGQIVYHGD PYSAHNSTEF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MTLKSLLRAL VNMPPHYRYL CISHLIGWTA FLSNMLFFTD FMGQIVYRGD PYSAHNSTEF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MSMKSLLRAL VNMPSHYRCL CVSHLIGWTA FLSNMLFFTD FMGQIVYHGD PYGAHNSTEF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MTMKSLLRAL VSMPPHYRYL CISHLLGWTA FLSNMLFFTD FMGQIVYHGD PYSAHNSTEF</w:t>
      </w:r>
    </w:p>
    <w:p w:rsidR="00CC7CD2" w:rsidRPr="00455F1C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MTLKSLLRAL VSMPPHYRYL CISHLIGWTA F</w:t>
      </w:r>
      <w:r>
        <w:rPr>
          <w:rFonts w:ascii="Courier New" w:hAnsi="Courier New" w:cs="Courier New"/>
          <w:sz w:val="18"/>
          <w:szCs w:val="18"/>
        </w:rPr>
        <w:t>LSNMLFFTD FMGQIVYRGD PYSAHNSTEF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*   **** *   ** **  * * **  **** ********** ******* ** ** *******</w:t>
      </w:r>
    </w:p>
    <w:p w:rsidR="00CC7CD2" w:rsidRDefault="00CC7CD2" w:rsidP="00CC7CD2">
      <w:pPr>
        <w:ind w:firstLine="720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</w:t>
      </w:r>
    </w:p>
    <w:p w:rsidR="00CC7CD2" w:rsidRPr="008A004F" w:rsidRDefault="00CC7CD2" w:rsidP="00CC7CD2">
      <w:pPr>
        <w:ind w:left="720" w:firstLine="720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Pr="008A004F">
        <w:rPr>
          <w:rFonts w:ascii="Courier New" w:hAnsi="Courier New" w:cs="Courier New"/>
          <w:sz w:val="18"/>
          <w:szCs w:val="18"/>
        </w:rPr>
        <w:t>36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LIYERGVEVG CWGLCINSVF SSLYSYFQKP LVSYIGLKGL YFTGYLLFGL GTGFIGLFPN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LIYERGVEVG CWGLCINSVF SSLYSYFQKP LVSYIGLKGL YFTGYLLFGL GTGFIGLFPN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lastRenderedPageBreak/>
        <w:t>[Human]          LIYERGVEVG CWGFCINSVF SSLYSYFQKV LVSYIGLKGL YFTGYLLFGL GTGFIGLFPN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LIYERGVEVG CWGLCINSVF SSVYSYFQKA MVSYIGLKGL YFMGYLLFGL GTGFIGLFPN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LIYQRGVEVG CWGLCINSVF SSLYSYFQKV LVSYVGLKGL YFMGYLLFGL GTGFIGLFPN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LIYERGVEVG CWGLCINSVF SSLYSYFQKV L</w:t>
      </w:r>
      <w:r>
        <w:rPr>
          <w:rFonts w:ascii="Courier New" w:hAnsi="Courier New" w:cs="Courier New"/>
          <w:sz w:val="18"/>
          <w:szCs w:val="18"/>
        </w:rPr>
        <w:t>VSYIGLKGL YFTGYLLFGL GTGFIGLFPN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</w:t>
      </w:r>
      <w:r>
        <w:rPr>
          <w:rFonts w:ascii="Courier New" w:hAnsi="Courier New" w:cs="Courier New"/>
          <w:sz w:val="18"/>
          <w:szCs w:val="18"/>
        </w:rPr>
        <w:t xml:space="preserve">   *** ****** *** ****** ** ******   *** ***** ** ******* **********</w:t>
      </w:r>
    </w:p>
    <w:p w:rsidR="00CC7CD2" w:rsidRPr="008A004F" w:rsidRDefault="00CC7CD2" w:rsidP="00CC7CD2">
      <w:pPr>
        <w:tabs>
          <w:tab w:val="left" w:pos="8511"/>
        </w:tabs>
        <w:ind w:left="720" w:firstLine="720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Pr="008A004F">
        <w:rPr>
          <w:rFonts w:ascii="Courier New" w:hAnsi="Courier New" w:cs="Courier New"/>
          <w:sz w:val="18"/>
          <w:szCs w:val="18"/>
        </w:rPr>
        <w:t>421</w:t>
      </w: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B73B8">
        <w:rPr>
          <w:rFonts w:ascii="Courier New" w:hAnsi="Courier New" w:cs="Courier New"/>
          <w:color w:val="FF0000"/>
          <w:sz w:val="32"/>
          <w:szCs w:val="32"/>
        </w:rPr>
        <w:t xml:space="preserve">  </w:t>
      </w:r>
      <w:r w:rsidRPr="00DB73B8">
        <w:rPr>
          <w:rFonts w:ascii="Courier New" w:hAnsi="Courier New" w:cs="Courier New"/>
          <w:color w:val="FF0000"/>
        </w:rPr>
        <w:t>↓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VYSTLALCTM FGVMSSTLYT VPFNLIAKYH REE-QEKRQQ ARGGSLDSGE RGQGLDCAV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VYSTLALCTM FGVMSSTLYT VPFNLIAKYH REE-QEKRQQ ARGGSLDSGE RGQGLDCAV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VYSTLVLCSL FGVMSSTLYT VPFNLITEYH REE-EKERQQ APGGDPDNSV RGKGMDC</w:t>
      </w:r>
      <w:r w:rsidRPr="00303480">
        <w:rPr>
          <w:rFonts w:ascii="Courier New" w:hAnsi="Courier New" w:cs="Courier New"/>
          <w:sz w:val="18"/>
          <w:szCs w:val="18"/>
          <w:highlight w:val="green"/>
        </w:rPr>
        <w:t>A</w:t>
      </w:r>
      <w:r w:rsidRPr="008A004F">
        <w:rPr>
          <w:rFonts w:ascii="Courier New" w:hAnsi="Courier New" w:cs="Courier New"/>
          <w:sz w:val="18"/>
          <w:szCs w:val="18"/>
        </w:rPr>
        <w:t>T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VYSTLVLCSM FGVMSSTLYT VPFNLIAEYH REEEKEKGQE APGG-PDNQG RGKGVDCAA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IYSTLVLCTS FGVMSSTLYT VPFNLIAEYH REEQEKQRRQ AQGGDVDSSG RGQGLDCAA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VYSTLVLCSL FGVMSSTLYT VPFNLITEYH REE-EKERQQ APGGDPDNSV RGKGMDCATL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**** **   ********** ******  ** ***        * **       ** * *** *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48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>]  T--------- ---------- ---------- ---------- ---------- -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SRDGRASAQ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TCMVQLAQIL VGGGLGFLVN KAGSV-IVVI TASALALIGC CFVALFVRYV D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TCMVQL</w:t>
      </w:r>
      <w:r w:rsidRPr="00303480">
        <w:rPr>
          <w:rFonts w:ascii="Courier New" w:hAnsi="Courier New" w:cs="Courier New"/>
          <w:sz w:val="18"/>
          <w:szCs w:val="18"/>
          <w:highlight w:val="green"/>
        </w:rPr>
        <w:t>A</w:t>
      </w:r>
      <w:r w:rsidRPr="008A004F">
        <w:rPr>
          <w:rFonts w:ascii="Courier New" w:hAnsi="Courier New" w:cs="Courier New"/>
          <w:sz w:val="18"/>
          <w:szCs w:val="18"/>
        </w:rPr>
        <w:t>QIL VGGGLGFLVN TAGTVVVVVI TASAVALIGC CFVALFVRYV D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TCMVQLAQIL VGGGLGFLVN MAGSVVVVVI TASAVSLIGC CFVALFVRYV D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TCMVQLAQIL VGGGLGFLVN IAGSVVVVVI TASVVALIGC CFVVLFVRYV A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TCMVQLAQIL VGGGLGFLVN TAGTVVIVVI T</w:t>
      </w:r>
      <w:r>
        <w:rPr>
          <w:rFonts w:ascii="Courier New" w:hAnsi="Courier New" w:cs="Courier New"/>
          <w:sz w:val="18"/>
          <w:szCs w:val="18"/>
        </w:rPr>
        <w:t>ASAVALI</w:t>
      </w:r>
      <w:r w:rsidRPr="00831209">
        <w:rPr>
          <w:rFonts w:ascii="Courier New" w:hAnsi="Courier New" w:cs="Courier New"/>
          <w:sz w:val="18"/>
          <w:szCs w:val="18"/>
          <w:highlight w:val="cyan"/>
        </w:rPr>
        <w:t>G</w:t>
      </w:r>
      <w:r>
        <w:rPr>
          <w:rFonts w:ascii="Courier New" w:hAnsi="Courier New" w:cs="Courier New"/>
          <w:sz w:val="18"/>
          <w:szCs w:val="18"/>
        </w:rPr>
        <w:t>C CFVALFVRYV D---------</w:t>
      </w:r>
    </w:p>
    <w:p w:rsidR="00CC7CD2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*::::::::: ::::::::::  :: :  ::: ::: : :::: ::: ::::::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54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 xml:space="preserve">] 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SPTGHVSCPF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PFSGRGLRRS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RFSPPLAAAA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PSRSDVIASA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AWRPAFCLGG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HLSPGSRVHT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---------- ---------- ---------- -</w:t>
      </w:r>
      <w:r>
        <w:rPr>
          <w:rFonts w:ascii="Courier New" w:hAnsi="Courier New" w:cs="Courier New"/>
          <w:sz w:val="18"/>
          <w:szCs w:val="18"/>
        </w:rPr>
        <w:t>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60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 xml:space="preserve">] 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LARGAINGRW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PRGRCLSRCL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SLAGGARSSP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LSSSSGEVSE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PGPRAATQRG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LPRQGAKGGF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---------- ---------- ---------- -</w:t>
      </w:r>
      <w:r>
        <w:rPr>
          <w:rFonts w:ascii="Courier New" w:hAnsi="Courier New" w:cs="Courier New"/>
          <w:sz w:val="18"/>
          <w:szCs w:val="18"/>
        </w:rPr>
        <w:t>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66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 xml:space="preserve">] 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RRRPPPSWVR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LEDSLRSSRD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VSAMHAPNCP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RTTWLSPASS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RPSFPTFRIL</w:t>
      </w:r>
      <w:r w:rsidRPr="008A004F">
        <w:rPr>
          <w:rFonts w:ascii="Courier New" w:hAnsi="Courier New" w:cs="Courier New"/>
          <w:sz w:val="18"/>
          <w:szCs w:val="18"/>
        </w:rPr>
        <w:t xml:space="preserve">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FSASGHPDPA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---------- ---------- ---------- -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---------- ---------- ---------- -</w:t>
      </w:r>
      <w:r>
        <w:rPr>
          <w:rFonts w:ascii="Courier New" w:hAnsi="Courier New" w:cs="Courier New"/>
          <w:sz w:val="18"/>
          <w:szCs w:val="18"/>
        </w:rPr>
        <w:t>--------- ---------- --------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 xml:space="preserve">               721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</w:t>
      </w:r>
      <w:proofErr w:type="spellStart"/>
      <w:r w:rsidRPr="008A004F">
        <w:rPr>
          <w:rFonts w:ascii="Courier New" w:hAnsi="Courier New" w:cs="Courier New"/>
          <w:sz w:val="18"/>
          <w:szCs w:val="18"/>
        </w:rPr>
        <w:t>WhiteDoberman</w:t>
      </w:r>
      <w:proofErr w:type="spellEnd"/>
      <w:r w:rsidRPr="008A004F">
        <w:rPr>
          <w:rFonts w:ascii="Courier New" w:hAnsi="Courier New" w:cs="Courier New"/>
          <w:sz w:val="18"/>
          <w:szCs w:val="18"/>
        </w:rPr>
        <w:t xml:space="preserve">]  </w:t>
      </w:r>
      <w:r w:rsidRPr="005C0888">
        <w:rPr>
          <w:rFonts w:ascii="Courier New" w:hAnsi="Courier New" w:cs="Courier New"/>
          <w:sz w:val="18"/>
          <w:szCs w:val="18"/>
          <w:highlight w:val="yellow"/>
        </w:rPr>
        <w:t>QG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Canine]         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uman]          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Mouse]          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Horse]          --</w:t>
      </w:r>
    </w:p>
    <w:p w:rsidR="00CC7CD2" w:rsidRPr="008A004F" w:rsidRDefault="00CC7CD2" w:rsidP="00CC7CD2">
      <w:pPr>
        <w:contextualSpacing/>
        <w:rPr>
          <w:rFonts w:ascii="Courier New" w:hAnsi="Courier New" w:cs="Courier New"/>
          <w:sz w:val="18"/>
          <w:szCs w:val="18"/>
        </w:rPr>
      </w:pPr>
      <w:r w:rsidRPr="008A004F">
        <w:rPr>
          <w:rFonts w:ascii="Courier New" w:hAnsi="Courier New" w:cs="Courier New"/>
          <w:sz w:val="18"/>
          <w:szCs w:val="18"/>
        </w:rPr>
        <w:t>[Gorilla]        --</w:t>
      </w:r>
    </w:p>
    <w:p w:rsidR="00CC7CD2" w:rsidRDefault="00CC7CD2" w:rsidP="00530646">
      <w:pPr>
        <w:pStyle w:val="HTMLPreformatted"/>
        <w:rPr>
          <w:color w:val="FF0000"/>
        </w:rPr>
      </w:pPr>
    </w:p>
    <w:p w:rsidR="00CC7CD2" w:rsidRDefault="00CC7CD2"/>
    <w:p w:rsidR="00D10DD4" w:rsidRDefault="00D10DD4"/>
    <w:p w:rsidR="00D10DD4" w:rsidRDefault="00D10DD4"/>
    <w:p w:rsidR="00CC7CD2" w:rsidRDefault="00CC7CD2"/>
    <w:p w:rsidR="008B6AAB" w:rsidRDefault="008B6AAB"/>
    <w:sectPr w:rsidR="008B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fxdrfx0p9sefe0rd6vtvsfpxsv5fztsezw&quot;&gt;My EndNote Library&lt;record-ids&gt;&lt;item&gt;55&lt;/item&gt;&lt;item&gt;64&lt;/item&gt;&lt;item&gt;65&lt;/item&gt;&lt;item&gt;90&lt;/item&gt;&lt;item&gt;97&lt;/item&gt;&lt;/record-ids&gt;&lt;/item&gt;&lt;/Libraries&gt;"/>
  </w:docVars>
  <w:rsids>
    <w:rsidRoot w:val="00817013"/>
    <w:rsid w:val="000B2BE3"/>
    <w:rsid w:val="00313D35"/>
    <w:rsid w:val="00476ECC"/>
    <w:rsid w:val="00530646"/>
    <w:rsid w:val="00727CE4"/>
    <w:rsid w:val="00775D99"/>
    <w:rsid w:val="007B3FCD"/>
    <w:rsid w:val="007F0D07"/>
    <w:rsid w:val="00817013"/>
    <w:rsid w:val="008219B7"/>
    <w:rsid w:val="008B6AAB"/>
    <w:rsid w:val="009E5EA2"/>
    <w:rsid w:val="00A556E1"/>
    <w:rsid w:val="00A55948"/>
    <w:rsid w:val="00CC7CD2"/>
    <w:rsid w:val="00D1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46"/>
    <w:pPr>
      <w:spacing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5306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30646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0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64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6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4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4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7C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46"/>
    <w:pPr>
      <w:spacing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5306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30646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0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64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6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4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4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7C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5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Information Technology</Company>
  <LinksUpToDate>false</LinksUpToDate>
  <CharactersWithSpaces>7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</dc:creator>
  <cp:lastModifiedBy>Pia</cp:lastModifiedBy>
  <cp:revision>2</cp:revision>
  <dcterms:created xsi:type="dcterms:W3CDTF">2014-02-06T20:25:00Z</dcterms:created>
  <dcterms:modified xsi:type="dcterms:W3CDTF">2014-02-06T20:25:00Z</dcterms:modified>
</cp:coreProperties>
</file>